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F17BC" w14:textId="138EFD96" w:rsidR="00A7607B" w:rsidRPr="00302A1D" w:rsidRDefault="00A7607B" w:rsidP="00A7607B">
      <w:pPr>
        <w:jc w:val="center"/>
        <w:rPr>
          <w:b/>
          <w:bCs/>
          <w:noProof/>
        </w:rPr>
      </w:pPr>
      <w:r w:rsidRPr="00302A1D">
        <w:rPr>
          <w:b/>
          <w:bCs/>
          <w:noProof/>
        </w:rPr>
        <w:t>Supplementary Material</w:t>
      </w:r>
    </w:p>
    <w:p w14:paraId="279277CF" w14:textId="42A1F7E2" w:rsidR="00A7607B" w:rsidRPr="00534E56" w:rsidRDefault="00302A1D">
      <w:pPr>
        <w:rPr>
          <w:b/>
          <w:bCs/>
          <w:noProof/>
        </w:rPr>
      </w:pPr>
      <w:r w:rsidRPr="00534E56">
        <w:rPr>
          <w:b/>
          <w:bCs/>
          <w:noProof/>
        </w:rPr>
        <w:t xml:space="preserve">Figure 1. </w:t>
      </w:r>
      <w:r w:rsidR="00A7607B" w:rsidRPr="00534E56">
        <w:rPr>
          <w:b/>
          <w:bCs/>
          <w:noProof/>
        </w:rPr>
        <w:t>Work Stress</w:t>
      </w:r>
      <w:r w:rsidRPr="00534E56">
        <w:rPr>
          <w:b/>
          <w:bCs/>
          <w:noProof/>
        </w:rPr>
        <w:t>ors</w:t>
      </w:r>
      <w:r w:rsidR="00A7607B" w:rsidRPr="00534E56">
        <w:rPr>
          <w:b/>
          <w:bCs/>
          <w:noProof/>
        </w:rPr>
        <w:t xml:space="preserve"> Questionnaire</w:t>
      </w:r>
    </w:p>
    <w:p w14:paraId="0F955EB5" w14:textId="697C6DD3" w:rsidR="00424894" w:rsidRDefault="00A7607B">
      <w:r w:rsidRPr="00A7607B">
        <w:rPr>
          <w:noProof/>
        </w:rPr>
        <w:drawing>
          <wp:anchor distT="0" distB="0" distL="114300" distR="114300" simplePos="0" relativeHeight="251658240" behindDoc="0" locked="0" layoutInCell="1" allowOverlap="1" wp14:anchorId="45572D71" wp14:editId="38FFAF0C">
            <wp:simplePos x="0" y="0"/>
            <wp:positionH relativeFrom="column">
              <wp:posOffset>-57150</wp:posOffset>
            </wp:positionH>
            <wp:positionV relativeFrom="paragraph">
              <wp:posOffset>3771900</wp:posOffset>
            </wp:positionV>
            <wp:extent cx="5731510" cy="2047240"/>
            <wp:effectExtent l="0" t="0" r="2540" b="0"/>
            <wp:wrapNone/>
            <wp:docPr id="1486018981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018981" name="Picture 1" descr="A screenshot of a tes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7607B">
        <w:rPr>
          <w:noProof/>
        </w:rPr>
        <w:drawing>
          <wp:inline distT="0" distB="0" distL="0" distR="0" wp14:anchorId="4CA433A8" wp14:editId="658E2678">
            <wp:extent cx="5731510" cy="3758565"/>
            <wp:effectExtent l="0" t="0" r="2540" b="0"/>
            <wp:docPr id="651426898" name="Picture 1" descr="A screenshot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426898" name="Picture 1" descr="A screenshot of a survey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6EBEC" w14:textId="77777777" w:rsidR="00A7607B" w:rsidRDefault="00A7607B"/>
    <w:p w14:paraId="27B49F72" w14:textId="77777777" w:rsidR="00A7607B" w:rsidRDefault="00A7607B"/>
    <w:p w14:paraId="0DACD8E7" w14:textId="77777777" w:rsidR="00A7607B" w:rsidRDefault="00A7607B"/>
    <w:p w14:paraId="7F946F79" w14:textId="77777777" w:rsidR="00A7607B" w:rsidRDefault="00A7607B"/>
    <w:p w14:paraId="28FA800D" w14:textId="77777777" w:rsidR="00A7607B" w:rsidRDefault="00A7607B"/>
    <w:p w14:paraId="3D389629" w14:textId="77777777" w:rsidR="00A7607B" w:rsidRDefault="00A7607B"/>
    <w:p w14:paraId="03795AC9" w14:textId="77777777" w:rsidR="00A7607B" w:rsidRDefault="00A7607B"/>
    <w:p w14:paraId="4C4ED0E9" w14:textId="77777777" w:rsidR="00A7607B" w:rsidRDefault="00A7607B"/>
    <w:p w14:paraId="5F448536" w14:textId="77777777" w:rsidR="00A7607B" w:rsidRDefault="00A7607B"/>
    <w:p w14:paraId="304B9CD3" w14:textId="77777777" w:rsidR="00A7607B" w:rsidRDefault="00A7607B"/>
    <w:p w14:paraId="422CABDD" w14:textId="77777777" w:rsidR="00A7607B" w:rsidRDefault="00A7607B">
      <w:r>
        <w:br w:type="page"/>
      </w:r>
    </w:p>
    <w:p w14:paraId="35B206AC" w14:textId="3A85B68D" w:rsidR="00A7607B" w:rsidRPr="00534E56" w:rsidRDefault="00302A1D">
      <w:pPr>
        <w:rPr>
          <w:b/>
          <w:bCs/>
        </w:rPr>
      </w:pPr>
      <w:r w:rsidRPr="00534E56">
        <w:rPr>
          <w:b/>
          <w:bCs/>
        </w:rPr>
        <w:lastRenderedPageBreak/>
        <w:t xml:space="preserve">Figure 2. </w:t>
      </w:r>
      <w:r w:rsidR="00A7607B" w:rsidRPr="00534E56">
        <w:rPr>
          <w:b/>
          <w:bCs/>
        </w:rPr>
        <w:t>Work Support</w:t>
      </w:r>
      <w:r w:rsidRPr="00534E56">
        <w:rPr>
          <w:b/>
          <w:bCs/>
        </w:rPr>
        <w:t>s</w:t>
      </w:r>
      <w:r w:rsidR="00A7607B" w:rsidRPr="00534E56">
        <w:rPr>
          <w:b/>
          <w:bCs/>
        </w:rPr>
        <w:t xml:space="preserve"> Questionnaire</w:t>
      </w:r>
    </w:p>
    <w:p w14:paraId="4F95D2F0" w14:textId="77777777" w:rsidR="00A7607B" w:rsidRDefault="00A7607B"/>
    <w:p w14:paraId="02282576" w14:textId="752B14A5" w:rsidR="00A7607B" w:rsidRDefault="00A7607B">
      <w:r w:rsidRPr="00A7607B">
        <w:rPr>
          <w:noProof/>
        </w:rPr>
        <w:drawing>
          <wp:anchor distT="0" distB="0" distL="114300" distR="114300" simplePos="0" relativeHeight="251659264" behindDoc="0" locked="0" layoutInCell="1" allowOverlap="1" wp14:anchorId="2A1F3236" wp14:editId="07C7D498">
            <wp:simplePos x="0" y="0"/>
            <wp:positionH relativeFrom="column">
              <wp:posOffset>-38100</wp:posOffset>
            </wp:positionH>
            <wp:positionV relativeFrom="paragraph">
              <wp:posOffset>4064000</wp:posOffset>
            </wp:positionV>
            <wp:extent cx="5731510" cy="1347470"/>
            <wp:effectExtent l="0" t="0" r="2540" b="5080"/>
            <wp:wrapNone/>
            <wp:docPr id="1572220460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220460" name="Picture 1" descr="A screenshot of a tes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47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7607B">
        <w:rPr>
          <w:noProof/>
        </w:rPr>
        <w:drawing>
          <wp:inline distT="0" distB="0" distL="0" distR="0" wp14:anchorId="3C9A3ECB" wp14:editId="649FA718">
            <wp:extent cx="5731510" cy="4052570"/>
            <wp:effectExtent l="0" t="0" r="2540" b="5080"/>
            <wp:docPr id="723898953" name="Picture 1" descr="A white paper with black text an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898953" name="Picture 1" descr="A white paper with black text and circl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FBD4C" w14:textId="44CFDBAB" w:rsidR="00A7607B" w:rsidRDefault="00A7607B"/>
    <w:p w14:paraId="7D438B03" w14:textId="77777777" w:rsidR="00820A32" w:rsidRDefault="00820A32"/>
    <w:p w14:paraId="5C3527A9" w14:textId="77777777" w:rsidR="00820A32" w:rsidRDefault="00820A32"/>
    <w:p w14:paraId="639DF420" w14:textId="77777777" w:rsidR="00820A32" w:rsidRDefault="00820A32"/>
    <w:p w14:paraId="71281523" w14:textId="77777777" w:rsidR="00820A32" w:rsidRDefault="00820A32"/>
    <w:p w14:paraId="4176C6B0" w14:textId="04B11AAB" w:rsidR="00820A32" w:rsidRDefault="00820A32">
      <w:r>
        <w:br w:type="page"/>
      </w:r>
    </w:p>
    <w:p w14:paraId="3A3DAD98" w14:textId="77777777" w:rsidR="00820A32" w:rsidRDefault="00820A32">
      <w:pPr>
        <w:sectPr w:rsidR="00820A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58C599" w14:textId="5A4DED60" w:rsidR="00820A32" w:rsidRPr="00534E56" w:rsidRDefault="00820A32">
      <w:pPr>
        <w:rPr>
          <w:b/>
          <w:bCs/>
        </w:rPr>
      </w:pPr>
      <w:r w:rsidRPr="00534E56">
        <w:rPr>
          <w:b/>
          <w:bCs/>
        </w:rPr>
        <w:lastRenderedPageBreak/>
        <w:t>Supplementary Table 1. Correlation matrix</w:t>
      </w:r>
    </w:p>
    <w:p w14:paraId="2FCD97FE" w14:textId="7A9866DF" w:rsidR="00820A32" w:rsidRDefault="00820A32" w:rsidP="00820A32">
      <w:pPr>
        <w:pStyle w:val="Caption"/>
        <w:keepNext/>
      </w:pPr>
    </w:p>
    <w:tbl>
      <w:tblPr>
        <w:tblW w:w="14143" w:type="dxa"/>
        <w:tblInd w:w="-142" w:type="dxa"/>
        <w:tblLook w:val="04A0" w:firstRow="1" w:lastRow="0" w:firstColumn="1" w:lastColumn="0" w:noHBand="0" w:noVBand="1"/>
      </w:tblPr>
      <w:tblGrid>
        <w:gridCol w:w="1364"/>
        <w:gridCol w:w="763"/>
        <w:gridCol w:w="841"/>
        <w:gridCol w:w="718"/>
        <w:gridCol w:w="708"/>
        <w:gridCol w:w="850"/>
        <w:gridCol w:w="701"/>
        <w:gridCol w:w="708"/>
        <w:gridCol w:w="761"/>
        <w:gridCol w:w="625"/>
        <w:gridCol w:w="761"/>
        <w:gridCol w:w="657"/>
        <w:gridCol w:w="709"/>
        <w:gridCol w:w="708"/>
        <w:gridCol w:w="693"/>
        <w:gridCol w:w="725"/>
        <w:gridCol w:w="709"/>
        <w:gridCol w:w="646"/>
        <w:gridCol w:w="496"/>
      </w:tblGrid>
      <w:tr w:rsidR="00820A32" w:rsidRPr="00D00FD8" w14:paraId="67DA6706" w14:textId="77777777" w:rsidTr="000C08E2">
        <w:trPr>
          <w:cantSplit/>
          <w:trHeight w:val="1134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AA3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012AC9A4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S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61863AF8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7591243E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5C285642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12820602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212D4103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6023D21A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ort Qualit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59400A42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s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08D66584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ort Accesse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24011CC5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59B984A9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3D233218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0A458F60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</w:tcPr>
          <w:p w14:paraId="299A0262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145A3F66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or Exper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653EDEB4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37F29780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70AAE9DB" w14:textId="77777777" w:rsidR="00820A32" w:rsidRPr="000C0C41" w:rsidRDefault="00820A32" w:rsidP="000C08E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772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port</w:t>
            </w:r>
          </w:p>
        </w:tc>
      </w:tr>
      <w:tr w:rsidR="00820A32" w:rsidRPr="00D00FD8" w14:paraId="521E6B19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43BF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PTS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C5D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84B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D9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108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B3C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FEB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87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43D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E30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6AE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6CC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B2A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CE5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93A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A37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D2F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394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654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56F0B5F0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F8628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Depress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9D4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396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54A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A2E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5B6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FA7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CF9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A9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85D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285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D4B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706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3BC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91B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E64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38F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294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88E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909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4E4DE4BF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A428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Anxiet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88E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458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78E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744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EC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EED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489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741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68C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6CA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9B0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586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25E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FBC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253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331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45E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D0F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4F8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C5A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724EED9B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52FF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Cop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D1C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9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DAF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96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2D5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70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787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2B7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7EC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6C3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645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FA9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CB1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602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FC2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512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C98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94F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6A3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EF4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854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2822B4B9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E3F34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Social Suppor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9D4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53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 xml:space="preserve">**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BD5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40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4E3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14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34A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67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A5A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362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65F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8EA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4EA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15C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E98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F54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382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F83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58F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75F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38B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3A0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21678C21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BEE0E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Insomni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688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345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BE6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528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D69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507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BF1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87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883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15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3D1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A5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C94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A30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E21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96C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C3C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C2C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196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0E0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462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47C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19E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1AB91B64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9B18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Support Qualit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97A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66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84E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327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04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93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9A0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64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6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19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75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F2C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E75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35B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84A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D13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D69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2DE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E8F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EA6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49E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0E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874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6D521C32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7D15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Work Stres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97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346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AF2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349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70F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388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5D6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14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9ED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73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86D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396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9D1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28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AEA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305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D83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82D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CD3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8F4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62D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E05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7A3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597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A50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59CF5E2F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08BA6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Support Access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1EE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21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FF6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90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0D3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94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12A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623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14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BD4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0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3D2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505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F99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97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78A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EF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A51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FBA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701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F93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E11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CE6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1A8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BAB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172ED321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2657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Ag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955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7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449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4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EC6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58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46C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F6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8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F1A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827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9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9B9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68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EEF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0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231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FE4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692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B1D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798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ADA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9A1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5E5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EF4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266457E4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6124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Gend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9F3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4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9B4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4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 xml:space="preserve">**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E9A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83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A27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5C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88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093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1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20C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4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83C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3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1FD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69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 xml:space="preserve">**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5DF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73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8A1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8BC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8CA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FA8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ADD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066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E20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185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1951D641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C90D4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Employm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0E6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5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42C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E9C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E33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9AD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2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FCE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F8B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13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6E2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0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C4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5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09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3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C2D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7C5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AF7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0EA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DD2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F08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DF8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32C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3D6C6BD9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41AB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Profess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36F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4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15F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911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8C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E27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46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268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06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2E1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2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C7E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14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D48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C59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03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1DA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E5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60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4B4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20A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1C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11B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349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EEB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31D93599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325C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Setti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B4A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3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7F6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0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815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D36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E65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34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76B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512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9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221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26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F5E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A7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31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 xml:space="preserve">**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0A4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16F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109E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30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662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973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24C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C3E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1D5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2785CAF2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01C0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Prior Experienc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146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05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 xml:space="preserve">*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157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1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C38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CE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E8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49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A46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571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8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EC5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76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91E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3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87A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09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 xml:space="preserve">*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4D7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A2D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06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0F0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8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DE2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711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0B1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B1D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779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159A3006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7483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Traini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B42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80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4CD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63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83F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3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10E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C2B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37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BAE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27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E4D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90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2F0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08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E87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05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244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58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B75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47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1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8E1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41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39C1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C8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40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361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2E7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B5C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77AF7610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12A5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COVID Expos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343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47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CCA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4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443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BD2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A24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21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8C5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4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9EB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4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229B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6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452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4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203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55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 xml:space="preserve">**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D48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B39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07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16B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8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940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37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1FC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58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728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741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886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035BB23C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28D1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Work Suppor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E1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68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 xml:space="preserve">**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C1B3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43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F61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71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F19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17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DD8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2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DE7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80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31D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0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61F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45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96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1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B5A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2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98F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18A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2E6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0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C0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0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8FC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70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54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DC5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13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89D6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</w:p>
        </w:tc>
      </w:tr>
      <w:tr w:rsidR="00820A32" w:rsidRPr="00D00FD8" w14:paraId="2C234932" w14:textId="77777777" w:rsidTr="000C08E2">
        <w:trPr>
          <w:trHeight w:val="28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52F4" w14:textId="77777777" w:rsidR="00820A32" w:rsidRPr="00577226" w:rsidRDefault="00820A32" w:rsidP="000C08E2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577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Trauma Expos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4C7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8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FB0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38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CD55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8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04C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2A6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78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584F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45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C97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10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580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20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7A0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8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7AA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34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0BA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-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D8A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0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41D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34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A268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16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60A0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3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2E2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</w:t>
            </w:r>
            <w:r w:rsidRPr="00D0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10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79E4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.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>212</w:t>
            </w: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AU" w:bidi="ar-SA"/>
                <w14:ligatures w14:val="none"/>
              </w:rPr>
              <w:t>**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E5BC" w14:textId="77777777" w:rsidR="00820A32" w:rsidRPr="000C0C41" w:rsidRDefault="00820A32" w:rsidP="000C0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</w:pPr>
            <w:r w:rsidRPr="000C0C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ar-SA"/>
                <w14:ligatures w14:val="none"/>
              </w:rPr>
              <w:t xml:space="preserve"> 019 </w:t>
            </w:r>
          </w:p>
        </w:tc>
      </w:tr>
    </w:tbl>
    <w:p w14:paraId="17B5FB7E" w14:textId="77777777" w:rsidR="00820A32" w:rsidRDefault="00820A32">
      <w:pPr>
        <w:rPr>
          <w:rFonts w:cstheme="minorHAnsi"/>
          <w:i/>
          <w:iCs/>
          <w:szCs w:val="22"/>
          <w:shd w:val="clear" w:color="auto" w:fill="FFFFFF"/>
        </w:rPr>
      </w:pPr>
    </w:p>
    <w:p w14:paraId="2EEF5CF3" w14:textId="04EFEE8D" w:rsidR="000E2628" w:rsidRDefault="00820A32">
      <w:pPr>
        <w:rPr>
          <w:rFonts w:cstheme="minorHAnsi"/>
          <w:i/>
          <w:iCs/>
          <w:szCs w:val="22"/>
          <w:shd w:val="clear" w:color="auto" w:fill="FFFFFF"/>
        </w:rPr>
      </w:pPr>
      <w:r w:rsidRPr="000C0C41">
        <w:rPr>
          <w:rFonts w:cstheme="minorHAnsi"/>
          <w:i/>
          <w:iCs/>
          <w:szCs w:val="22"/>
          <w:shd w:val="clear" w:color="auto" w:fill="FFFFFF"/>
        </w:rPr>
        <w:t>Note: *** p&lt;.001; ** p&lt;.010; *p&lt;.050</w:t>
      </w:r>
    </w:p>
    <w:p w14:paraId="039F3CD7" w14:textId="77777777" w:rsidR="000E2628" w:rsidRDefault="000E2628">
      <w:pPr>
        <w:rPr>
          <w:rFonts w:cstheme="minorHAnsi"/>
          <w:i/>
          <w:iCs/>
          <w:szCs w:val="22"/>
          <w:shd w:val="clear" w:color="auto" w:fill="FFFFFF"/>
        </w:rPr>
      </w:pPr>
      <w:r>
        <w:rPr>
          <w:rFonts w:cstheme="minorHAnsi"/>
          <w:i/>
          <w:iCs/>
          <w:szCs w:val="22"/>
          <w:shd w:val="clear" w:color="auto" w:fill="FFFFFF"/>
        </w:rPr>
        <w:br w:type="page"/>
      </w:r>
    </w:p>
    <w:p w14:paraId="000FB629" w14:textId="185B768C" w:rsidR="00534E56" w:rsidRPr="00534E56" w:rsidRDefault="00534E56" w:rsidP="00D135CE">
      <w:pPr>
        <w:pStyle w:val="Caption"/>
        <w:keepNext/>
        <w:rPr>
          <w:b/>
          <w:bCs/>
          <w:i w:val="0"/>
          <w:iCs w:val="0"/>
          <w:color w:val="auto"/>
          <w:sz w:val="22"/>
        </w:rPr>
      </w:pPr>
      <w:r w:rsidRPr="00534E56">
        <w:rPr>
          <w:b/>
          <w:bCs/>
          <w:i w:val="0"/>
          <w:iCs w:val="0"/>
          <w:color w:val="auto"/>
          <w:sz w:val="22"/>
        </w:rPr>
        <w:lastRenderedPageBreak/>
        <w:t>Principal Components Analysis Output for the Workplace Stressors and Workplace Supports Questionnaires</w:t>
      </w:r>
    </w:p>
    <w:p w14:paraId="67A95476" w14:textId="75CC01AE" w:rsidR="00A3627B" w:rsidRDefault="00A3627B" w:rsidP="00D135CE">
      <w:pPr>
        <w:pStyle w:val="Caption"/>
        <w:keepNext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AA97219" wp14:editId="5053FA5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516062" cy="5308600"/>
            <wp:effectExtent l="0" t="0" r="0" b="6350"/>
            <wp:wrapSquare wrapText="bothSides"/>
            <wp:docPr id="36038189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381891" name="Picture 1" descr="A screenshot of a compute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6062" cy="530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57E270" w14:textId="3E75B4F1" w:rsidR="00A3627B" w:rsidRPr="00A3627B" w:rsidRDefault="00A3627B" w:rsidP="00A3627B">
      <w:r>
        <w:rPr>
          <w:noProof/>
        </w:rPr>
        <w:lastRenderedPageBreak/>
        <w:drawing>
          <wp:inline distT="0" distB="0" distL="0" distR="0" wp14:anchorId="44AB667B" wp14:editId="0A6A9758">
            <wp:extent cx="6908800" cy="4816841"/>
            <wp:effectExtent l="0" t="0" r="6350" b="3175"/>
            <wp:docPr id="163155610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556109" name="Picture 1" descr="A screenshot of a computer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918369" cy="4823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3627B" w:rsidRPr="00A3627B" w:rsidSect="00820A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85107" w14:textId="77777777" w:rsidR="009C5417" w:rsidRDefault="009C5417" w:rsidP="00820A32">
      <w:pPr>
        <w:spacing w:after="0" w:line="240" w:lineRule="auto"/>
      </w:pPr>
      <w:r>
        <w:separator/>
      </w:r>
    </w:p>
  </w:endnote>
  <w:endnote w:type="continuationSeparator" w:id="0">
    <w:p w14:paraId="2CBAA3F8" w14:textId="77777777" w:rsidR="009C5417" w:rsidRDefault="009C5417" w:rsidP="00820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58019" w14:textId="77777777" w:rsidR="009C5417" w:rsidRDefault="009C5417" w:rsidP="00820A32">
      <w:pPr>
        <w:spacing w:after="0" w:line="240" w:lineRule="auto"/>
      </w:pPr>
      <w:r>
        <w:separator/>
      </w:r>
    </w:p>
  </w:footnote>
  <w:footnote w:type="continuationSeparator" w:id="0">
    <w:p w14:paraId="6CB797A0" w14:textId="77777777" w:rsidR="009C5417" w:rsidRDefault="009C5417" w:rsidP="00820A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07B"/>
    <w:rsid w:val="000E2628"/>
    <w:rsid w:val="001542AC"/>
    <w:rsid w:val="0018253B"/>
    <w:rsid w:val="00302A1D"/>
    <w:rsid w:val="00424894"/>
    <w:rsid w:val="00500588"/>
    <w:rsid w:val="00534E56"/>
    <w:rsid w:val="00572675"/>
    <w:rsid w:val="0070376A"/>
    <w:rsid w:val="00820A32"/>
    <w:rsid w:val="009C5417"/>
    <w:rsid w:val="00A3627B"/>
    <w:rsid w:val="00A7607B"/>
    <w:rsid w:val="00D1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3D9C5"/>
  <w15:chartTrackingRefBased/>
  <w15:docId w15:val="{FF3C6865-75AB-4A0B-9579-90881A791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A32"/>
  </w:style>
  <w:style w:type="paragraph" w:styleId="Footer">
    <w:name w:val="footer"/>
    <w:basedOn w:val="Normal"/>
    <w:link w:val="FooterChar"/>
    <w:uiPriority w:val="99"/>
    <w:unhideWhenUsed/>
    <w:rsid w:val="00820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A32"/>
  </w:style>
  <w:style w:type="paragraph" w:styleId="Caption">
    <w:name w:val="caption"/>
    <w:basedOn w:val="Normal"/>
    <w:next w:val="Normal"/>
    <w:uiPriority w:val="35"/>
    <w:unhideWhenUsed/>
    <w:qFormat/>
    <w:rsid w:val="00820A32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table" w:styleId="TableGrid">
    <w:name w:val="Table Grid"/>
    <w:basedOn w:val="TableNormal"/>
    <w:uiPriority w:val="39"/>
    <w:rsid w:val="000E2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Newnham</dc:creator>
  <cp:keywords/>
  <dc:description/>
  <cp:lastModifiedBy>Elizabeth Newnham</cp:lastModifiedBy>
  <cp:revision>3</cp:revision>
  <dcterms:created xsi:type="dcterms:W3CDTF">2023-07-14T08:33:00Z</dcterms:created>
  <dcterms:modified xsi:type="dcterms:W3CDTF">2023-07-14T08:33:00Z</dcterms:modified>
</cp:coreProperties>
</file>